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97C" w:rsidRDefault="00B5297C" w:rsidP="00B529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5297C" w:rsidRDefault="00B5297C" w:rsidP="00B5297C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A54275B" wp14:editId="7976A14D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E0A881-EF57-85F9-7475-FB0CE2B665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5297C" w:rsidRDefault="00B5297C" w:rsidP="00B5297C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5297C" w:rsidRDefault="00B5297C" w:rsidP="00B5297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9D338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33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C335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3302">
        <w:rPr>
          <w:rFonts w:ascii="Times New Roman" w:hAnsi="Times New Roman"/>
          <w:b/>
          <w:bCs/>
          <w:sz w:val="24"/>
          <w:szCs w:val="24"/>
        </w:rPr>
        <w:t xml:space="preserve">The number of transcription factors showing strong correlation with the </w:t>
      </w:r>
      <w:proofErr w:type="spellStart"/>
      <w:r w:rsidRPr="00293302">
        <w:rPr>
          <w:rFonts w:ascii="Times New Roman" w:hAnsi="Times New Roman"/>
          <w:b/>
          <w:bCs/>
          <w:sz w:val="24"/>
          <w:szCs w:val="24"/>
        </w:rPr>
        <w:t>lncRNAs</w:t>
      </w:r>
      <w:proofErr w:type="spellEnd"/>
      <w:r w:rsidRPr="00293302">
        <w:rPr>
          <w:rFonts w:ascii="Times New Roman" w:hAnsi="Times New Roman"/>
          <w:b/>
          <w:bCs/>
          <w:sz w:val="24"/>
          <w:szCs w:val="24"/>
        </w:rPr>
        <w:t>.</w:t>
      </w:r>
    </w:p>
    <w:p w:rsidR="00B5297C" w:rsidRPr="0015626E" w:rsidRDefault="00B5297C" w:rsidP="00B5297C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F2953" w:rsidRDefault="00B5297C">
      <w:bookmarkStart w:id="0" w:name="_GoBack"/>
      <w:bookmarkEnd w:id="0"/>
    </w:p>
    <w:sectPr w:rsidR="005F2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007B98"/>
    <w:rsid w:val="002815BD"/>
    <w:rsid w:val="00286184"/>
    <w:rsid w:val="00507289"/>
    <w:rsid w:val="0052747A"/>
    <w:rsid w:val="005B22E0"/>
    <w:rsid w:val="00B5297C"/>
    <w:rsid w:val="00CE6C14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5838;&#39064;\2021&#24037;&#20316;&#35745;&#21010;\2022&#25991;&#31456;&#20934;&#22791;\&#21521;&#26085;&#33909;&#21360;&#35760;&#38271;&#38750;&#32534;&#30721;RNA-&#20110;&#24069;\&#25991;&#31456;&#21021;&#31295;\lncRNA_manuscript_20220704\&#22522;&#22240;&#21495;&#21644;&#27880;&#37322;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1:$A$15</c:f>
              <c:strCache>
                <c:ptCount val="15"/>
                <c:pt idx="0">
                  <c:v>bHLH</c:v>
                </c:pt>
                <c:pt idx="1">
                  <c:v>C2H2</c:v>
                </c:pt>
                <c:pt idx="2">
                  <c:v>GeBP</c:v>
                </c:pt>
                <c:pt idx="3">
                  <c:v>Hap2/NF-YA</c:v>
                </c:pt>
                <c:pt idx="4">
                  <c:v>HB-other</c:v>
                </c:pt>
                <c:pt idx="5">
                  <c:v>C3H-WRC/GRF</c:v>
                </c:pt>
                <c:pt idx="6">
                  <c:v>CCHC(Zn)</c:v>
                </c:pt>
                <c:pt idx="7">
                  <c:v>MYB</c:v>
                </c:pt>
                <c:pt idx="8">
                  <c:v>MYB-related</c:v>
                </c:pt>
                <c:pt idx="9">
                  <c:v>NAM</c:v>
                </c:pt>
                <c:pt idx="10">
                  <c:v>Nin-like</c:v>
                </c:pt>
                <c:pt idx="11">
                  <c:v>RR-A-type</c:v>
                </c:pt>
                <c:pt idx="12">
                  <c:v>SBP</c:v>
                </c:pt>
                <c:pt idx="13">
                  <c:v>SSXT</c:v>
                </c:pt>
                <c:pt idx="14">
                  <c:v>WD40-like</c:v>
                </c:pt>
              </c:strCache>
            </c:strRef>
          </c:cat>
          <c:val>
            <c:numRef>
              <c:f>Sheet3!$B$1:$B$15</c:f>
              <c:numCache>
                <c:formatCode>General</c:formatCode>
                <c:ptCount val="15"/>
                <c:pt idx="0">
                  <c:v>3</c:v>
                </c:pt>
                <c:pt idx="1">
                  <c:v>7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B69-42BB-9357-6F8D12E27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6490368"/>
        <c:axId val="156496256"/>
      </c:barChart>
      <c:catAx>
        <c:axId val="156490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6496256"/>
        <c:crosses val="autoZero"/>
        <c:auto val="1"/>
        <c:lblAlgn val="ctr"/>
        <c:lblOffset val="100"/>
        <c:noMultiLvlLbl val="0"/>
      </c:catAx>
      <c:valAx>
        <c:axId val="15649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o.of gen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6490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0-19T00:31:00Z</dcterms:created>
  <dcterms:modified xsi:type="dcterms:W3CDTF">2022-10-19T00:31:00Z</dcterms:modified>
</cp:coreProperties>
</file>